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DB367" w14:textId="77B043D9" w:rsidR="00A8542C" w:rsidRDefault="00A8542C" w:rsidP="00A8542C">
      <w:pPr>
        <w:tabs>
          <w:tab w:val="left" w:pos="1560"/>
        </w:tabs>
        <w:ind w:left="142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:2</w:t>
      </w:r>
    </w:p>
    <w:p w14:paraId="4B83ABD5" w14:textId="555BB586" w:rsidR="00A8542C" w:rsidRDefault="00AB232E" w:rsidP="00A8542C">
      <w:pPr>
        <w:tabs>
          <w:tab w:val="left" w:pos="1560"/>
        </w:tabs>
        <w:ind w:left="142" w:hanging="284"/>
        <w:jc w:val="both"/>
        <w:rPr>
          <w:rFonts w:ascii="Times New Roman" w:hAnsi="Times New Roman" w:cs="Times New Roman"/>
          <w:sz w:val="24"/>
          <w:szCs w:val="24"/>
        </w:rPr>
      </w:pPr>
      <w:r w:rsidRPr="002977E1">
        <w:rPr>
          <w:rFonts w:ascii="Times New Roman" w:hAnsi="Times New Roman" w:cs="Times New Roman"/>
          <w:sz w:val="24"/>
          <w:szCs w:val="24"/>
        </w:rPr>
        <w:t>Table 2:  Clinical profile of drug</w:t>
      </w:r>
      <w:r w:rsidR="002A71D2">
        <w:rPr>
          <w:rFonts w:ascii="Times New Roman" w:hAnsi="Times New Roman" w:cs="Times New Roman"/>
          <w:sz w:val="24"/>
          <w:szCs w:val="24"/>
        </w:rPr>
        <w:t>-</w:t>
      </w:r>
      <w:r w:rsidRPr="002977E1">
        <w:rPr>
          <w:rFonts w:ascii="Times New Roman" w:hAnsi="Times New Roman" w:cs="Times New Roman"/>
          <w:sz w:val="24"/>
          <w:szCs w:val="24"/>
        </w:rPr>
        <w:t>resistan</w:t>
      </w:r>
      <w:r w:rsidR="002977E1" w:rsidRPr="002977E1">
        <w:rPr>
          <w:rFonts w:ascii="Times New Roman" w:hAnsi="Times New Roman" w:cs="Times New Roman"/>
          <w:sz w:val="24"/>
          <w:szCs w:val="24"/>
        </w:rPr>
        <w:t>t</w:t>
      </w:r>
      <w:r w:rsidRPr="002977E1">
        <w:rPr>
          <w:rFonts w:ascii="Times New Roman" w:hAnsi="Times New Roman" w:cs="Times New Roman"/>
          <w:sz w:val="24"/>
          <w:szCs w:val="24"/>
        </w:rPr>
        <w:t xml:space="preserve"> (&gt;1000</w:t>
      </w:r>
      <w:r w:rsidR="002977E1" w:rsidRPr="002977E1">
        <w:rPr>
          <w:rFonts w:ascii="Times New Roman" w:hAnsi="Times New Roman" w:cs="Times New Roman"/>
          <w:sz w:val="24"/>
          <w:szCs w:val="24"/>
        </w:rPr>
        <w:t xml:space="preserve"> </w:t>
      </w:r>
      <w:r w:rsidRPr="002977E1">
        <w:rPr>
          <w:rFonts w:ascii="Times New Roman" w:hAnsi="Times New Roman" w:cs="Times New Roman"/>
          <w:sz w:val="24"/>
          <w:szCs w:val="24"/>
        </w:rPr>
        <w:t>copies/mL) and</w:t>
      </w:r>
      <w:r w:rsidR="002A71D2">
        <w:rPr>
          <w:rFonts w:ascii="Times New Roman" w:hAnsi="Times New Roman" w:cs="Times New Roman"/>
          <w:sz w:val="24"/>
          <w:szCs w:val="24"/>
        </w:rPr>
        <w:t xml:space="preserve"> </w:t>
      </w:r>
      <w:r w:rsidR="003576DB">
        <w:rPr>
          <w:rFonts w:ascii="Times New Roman" w:hAnsi="Times New Roman" w:cs="Times New Roman"/>
          <w:sz w:val="24"/>
          <w:szCs w:val="24"/>
        </w:rPr>
        <w:t>virologic</w:t>
      </w:r>
      <w:r w:rsidR="002A71D2">
        <w:rPr>
          <w:rFonts w:ascii="Times New Roman" w:hAnsi="Times New Roman" w:cs="Times New Roman"/>
          <w:sz w:val="24"/>
          <w:szCs w:val="24"/>
        </w:rPr>
        <w:t>ally</w:t>
      </w:r>
      <w:r w:rsidR="00E545B2">
        <w:rPr>
          <w:rFonts w:ascii="Times New Roman" w:hAnsi="Times New Roman" w:cs="Times New Roman"/>
          <w:sz w:val="24"/>
          <w:szCs w:val="24"/>
        </w:rPr>
        <w:t xml:space="preserve"> </w:t>
      </w:r>
      <w:r w:rsidR="003576DB">
        <w:rPr>
          <w:rFonts w:ascii="Times New Roman" w:hAnsi="Times New Roman" w:cs="Times New Roman"/>
          <w:sz w:val="24"/>
          <w:szCs w:val="24"/>
        </w:rPr>
        <w:t>suppress</w:t>
      </w:r>
      <w:r w:rsidR="002A71D2">
        <w:rPr>
          <w:rFonts w:ascii="Times New Roman" w:hAnsi="Times New Roman" w:cs="Times New Roman"/>
          <w:sz w:val="24"/>
          <w:szCs w:val="24"/>
        </w:rPr>
        <w:t>ed</w:t>
      </w:r>
      <w:r w:rsidR="00A07429">
        <w:rPr>
          <w:rFonts w:ascii="Times New Roman" w:hAnsi="Times New Roman" w:cs="Times New Roman"/>
          <w:sz w:val="24"/>
          <w:szCs w:val="24"/>
        </w:rPr>
        <w:t xml:space="preserve"> </w:t>
      </w:r>
      <w:r w:rsidR="00A05F9F">
        <w:rPr>
          <w:rFonts w:ascii="Times New Roman" w:hAnsi="Times New Roman" w:cs="Times New Roman"/>
          <w:sz w:val="24"/>
          <w:szCs w:val="24"/>
        </w:rPr>
        <w:t>patient</w:t>
      </w:r>
      <w:r w:rsidR="00A07429">
        <w:rPr>
          <w:rFonts w:ascii="Times New Roman" w:hAnsi="Times New Roman" w:cs="Times New Roman"/>
          <w:sz w:val="24"/>
          <w:szCs w:val="24"/>
        </w:rPr>
        <w:t xml:space="preserve">s </w:t>
      </w:r>
      <w:r w:rsidR="002977E1" w:rsidRPr="002977E1">
        <w:rPr>
          <w:rFonts w:ascii="Times New Roman" w:hAnsi="Times New Roman" w:cs="Times New Roman"/>
          <w:sz w:val="24"/>
          <w:szCs w:val="24"/>
        </w:rPr>
        <w:t>(&lt;1000 copies/mL) to target not detected levels</w:t>
      </w:r>
      <w:r w:rsidRPr="002977E1">
        <w:rPr>
          <w:rFonts w:ascii="Times New Roman" w:hAnsi="Times New Roman" w:cs="Times New Roman"/>
          <w:sz w:val="24"/>
          <w:szCs w:val="24"/>
        </w:rPr>
        <w:t xml:space="preserve"> (&lt;40 </w:t>
      </w:r>
      <w:r w:rsidR="002977E1" w:rsidRPr="002977E1">
        <w:rPr>
          <w:rFonts w:ascii="Times New Roman" w:hAnsi="Times New Roman" w:cs="Times New Roman"/>
          <w:sz w:val="24"/>
          <w:szCs w:val="24"/>
        </w:rPr>
        <w:t>copies/mL</w:t>
      </w:r>
      <w:r w:rsidR="002977E1">
        <w:rPr>
          <w:rFonts w:ascii="Times New Roman" w:hAnsi="Times New Roman" w:cs="Times New Roman"/>
          <w:sz w:val="24"/>
          <w:szCs w:val="24"/>
        </w:rPr>
        <w:t xml:space="preserve">) </w:t>
      </w:r>
      <w:r w:rsidRPr="002977E1">
        <w:rPr>
          <w:rFonts w:ascii="Times New Roman" w:hAnsi="Times New Roman" w:cs="Times New Roman"/>
          <w:sz w:val="24"/>
          <w:szCs w:val="24"/>
        </w:rPr>
        <w:t>patien</w:t>
      </w:r>
      <w:r w:rsidR="00245844">
        <w:rPr>
          <w:rFonts w:ascii="Times New Roman" w:hAnsi="Times New Roman" w:cs="Times New Roman"/>
          <w:sz w:val="24"/>
          <w:szCs w:val="24"/>
        </w:rPr>
        <w:t>ts</w:t>
      </w:r>
    </w:p>
    <w:p w14:paraId="3A4FB032" w14:textId="77777777" w:rsidR="00A8542C" w:rsidRPr="002977E1" w:rsidRDefault="00A8542C" w:rsidP="00A8542C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3-Accent1"/>
        <w:tblpPr w:leftFromText="180" w:rightFromText="180" w:vertAnchor="page" w:horzAnchor="margin" w:tblpXSpec="center" w:tblpY="4984"/>
        <w:tblW w:w="11052" w:type="dxa"/>
        <w:tblLayout w:type="fixed"/>
        <w:tblLook w:val="04A0" w:firstRow="1" w:lastRow="0" w:firstColumn="1" w:lastColumn="0" w:noHBand="0" w:noVBand="1"/>
      </w:tblPr>
      <w:tblGrid>
        <w:gridCol w:w="2526"/>
        <w:gridCol w:w="236"/>
        <w:gridCol w:w="976"/>
        <w:gridCol w:w="1297"/>
        <w:gridCol w:w="623"/>
        <w:gridCol w:w="1330"/>
        <w:gridCol w:w="1004"/>
        <w:gridCol w:w="757"/>
        <w:gridCol w:w="930"/>
        <w:gridCol w:w="699"/>
        <w:gridCol w:w="674"/>
      </w:tblGrid>
      <w:tr w:rsidR="00AB232E" w:rsidRPr="002977E1" w14:paraId="732613A5" w14:textId="77777777" w:rsidTr="00A85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6" w:type="dxa"/>
            <w:vMerge w:val="restart"/>
          </w:tcPr>
          <w:p w14:paraId="59BAEE43" w14:textId="77777777" w:rsidR="00AB232E" w:rsidRPr="002977E1" w:rsidRDefault="00AB232E" w:rsidP="00792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Total number of patients=193</w:t>
            </w:r>
          </w:p>
          <w:p w14:paraId="73535C59" w14:textId="77777777" w:rsidR="00AB232E" w:rsidRPr="002977E1" w:rsidRDefault="00AB232E" w:rsidP="00792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Sex and </w:t>
            </w:r>
          </w:p>
          <w:p w14:paraId="600AC4A1" w14:textId="77777777" w:rsidR="00AB232E" w:rsidRPr="002977E1" w:rsidRDefault="00AB232E" w:rsidP="00792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Sl.no. of factors</w:t>
            </w:r>
          </w:p>
        </w:tc>
        <w:tc>
          <w:tcPr>
            <w:tcW w:w="236" w:type="dxa"/>
          </w:tcPr>
          <w:p w14:paraId="18264FE6" w14:textId="77777777" w:rsidR="00AB232E" w:rsidRPr="002977E1" w:rsidRDefault="00AB232E" w:rsidP="007926AD">
            <w:pPr>
              <w:ind w:left="-327" w:hanging="32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D3E441" w14:textId="77777777" w:rsidR="00AB232E" w:rsidRPr="002977E1" w:rsidRDefault="00AB232E" w:rsidP="007926AD">
            <w:pPr>
              <w:ind w:left="-327" w:hanging="32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6" w:type="dxa"/>
            <w:gridSpan w:val="4"/>
          </w:tcPr>
          <w:p w14:paraId="2BE83FD8" w14:textId="77777777" w:rsidR="00AB232E" w:rsidRPr="002977E1" w:rsidRDefault="00AB232E" w:rsidP="00792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Drug resistant patients (&gt;1000copies/mL)</w:t>
            </w:r>
          </w:p>
          <w:p w14:paraId="07E61E15" w14:textId="77777777" w:rsidR="00AB232E" w:rsidRPr="002977E1" w:rsidRDefault="00AB232E" w:rsidP="00792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Number of Patients, N=58</w:t>
            </w:r>
          </w:p>
        </w:tc>
        <w:tc>
          <w:tcPr>
            <w:tcW w:w="4064" w:type="dxa"/>
            <w:gridSpan w:val="5"/>
          </w:tcPr>
          <w:p w14:paraId="3A40B76F" w14:textId="2E19AA7D" w:rsidR="00B831FE" w:rsidRPr="00B831FE" w:rsidRDefault="00B831FE" w:rsidP="00792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31FE">
              <w:rPr>
                <w:rFonts w:ascii="Times New Roman" w:hAnsi="Times New Roman" w:cs="Times New Roman"/>
                <w:sz w:val="20"/>
                <w:szCs w:val="20"/>
              </w:rPr>
              <w:t>Virologic</w:t>
            </w:r>
            <w:r w:rsidR="002A71D2">
              <w:rPr>
                <w:rFonts w:ascii="Times New Roman" w:hAnsi="Times New Roman" w:cs="Times New Roman"/>
                <w:sz w:val="20"/>
                <w:szCs w:val="20"/>
              </w:rPr>
              <w:t>ally</w:t>
            </w:r>
            <w:r w:rsidR="00933A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1FE">
              <w:rPr>
                <w:rFonts w:ascii="Times New Roman" w:hAnsi="Times New Roman" w:cs="Times New Roman"/>
                <w:sz w:val="20"/>
                <w:szCs w:val="20"/>
              </w:rPr>
              <w:t>suppress</w:t>
            </w:r>
            <w:r w:rsidR="002A71D2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245844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  <w:p w14:paraId="221CD297" w14:textId="40D14921" w:rsidR="00AB232E" w:rsidRPr="00B831FE" w:rsidRDefault="00AB232E" w:rsidP="00792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3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B831FE">
              <w:rPr>
                <w:rFonts w:ascii="Times New Roman" w:hAnsi="Times New Roman" w:cs="Times New Roman"/>
                <w:sz w:val="20"/>
                <w:szCs w:val="20"/>
              </w:rPr>
              <w:t>( &lt;</w:t>
            </w:r>
            <w:proofErr w:type="gramEnd"/>
            <w:r w:rsidRPr="00B831FE">
              <w:rPr>
                <w:rFonts w:ascii="Times New Roman" w:hAnsi="Times New Roman" w:cs="Times New Roman"/>
                <w:sz w:val="20"/>
                <w:szCs w:val="20"/>
              </w:rPr>
              <w:t xml:space="preserve">1000 to Target not detected level </w:t>
            </w:r>
            <w:r w:rsidR="008B24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977E1" w:rsidRPr="00B831FE">
              <w:rPr>
                <w:rFonts w:ascii="Times New Roman" w:hAnsi="Times New Roman" w:cs="Times New Roman"/>
                <w:sz w:val="20"/>
                <w:szCs w:val="20"/>
              </w:rPr>
              <w:t xml:space="preserve">&lt;40 </w:t>
            </w:r>
            <w:r w:rsidRPr="00B831FE">
              <w:rPr>
                <w:rFonts w:ascii="Times New Roman" w:hAnsi="Times New Roman" w:cs="Times New Roman"/>
                <w:sz w:val="20"/>
                <w:szCs w:val="20"/>
              </w:rPr>
              <w:t>copies/mL)</w:t>
            </w:r>
          </w:p>
          <w:p w14:paraId="46C79EDB" w14:textId="77777777" w:rsidR="00AB232E" w:rsidRPr="002977E1" w:rsidRDefault="00AB232E" w:rsidP="00792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31FE">
              <w:rPr>
                <w:rFonts w:ascii="Times New Roman" w:hAnsi="Times New Roman" w:cs="Times New Roman"/>
                <w:sz w:val="20"/>
                <w:szCs w:val="20"/>
              </w:rPr>
              <w:t>Number of Patients, N=135</w:t>
            </w:r>
          </w:p>
        </w:tc>
      </w:tr>
      <w:tr w:rsidR="00A8542C" w:rsidRPr="002977E1" w14:paraId="152C0930" w14:textId="47BE01CA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</w:tcPr>
          <w:p w14:paraId="16CC83D9" w14:textId="77777777" w:rsidR="007926AD" w:rsidRPr="002977E1" w:rsidRDefault="007926AD" w:rsidP="00792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EEAECAE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5586A8A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1297" w:type="dxa"/>
          </w:tcPr>
          <w:p w14:paraId="2A01CA0B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Percentage (%)</w:t>
            </w:r>
          </w:p>
          <w:p w14:paraId="21B0CFA1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171A1FD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60445877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</w:tcPr>
          <w:p w14:paraId="3902B382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Interquartile range </w:t>
            </w:r>
          </w:p>
        </w:tc>
        <w:tc>
          <w:tcPr>
            <w:tcW w:w="1004" w:type="dxa"/>
          </w:tcPr>
          <w:p w14:paraId="37AD59BE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757" w:type="dxa"/>
          </w:tcPr>
          <w:p w14:paraId="1058ADDC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3512909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30" w:type="dxa"/>
          </w:tcPr>
          <w:p w14:paraId="244299A6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2A0D3B24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Interquartile range,</w:t>
            </w:r>
          </w:p>
          <w:p w14:paraId="58A292A4" w14:textId="51E4D6F2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FE0911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single" w:sz="4" w:space="0" w:color="auto"/>
            </w:tcBorders>
          </w:tcPr>
          <w:p w14:paraId="269A460F" w14:textId="77777777" w:rsidR="00A8542C" w:rsidRDefault="00A8542C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5F57904D" w14:textId="417E5546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A8542C" w:rsidRPr="002977E1" w14:paraId="78A9DE3D" w14:textId="7D5BFC78" w:rsidTr="00A8542C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55692F75" w14:textId="77777777" w:rsidR="007926AD" w:rsidRPr="002977E1" w:rsidRDefault="007926AD" w:rsidP="007926AD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Opportunistic infections:</w:t>
            </w:r>
          </w:p>
          <w:p w14:paraId="3F4E7E1C" w14:textId="77777777" w:rsidR="007926AD" w:rsidRPr="002977E1" w:rsidRDefault="007926AD" w:rsidP="007926AD">
            <w:pPr>
              <w:ind w:left="14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148D382" w14:textId="77777777" w:rsidR="007926AD" w:rsidRPr="002977E1" w:rsidRDefault="007926AD" w:rsidP="007926AD">
            <w:pPr>
              <w:ind w:left="14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Hepatitis B Virus (HBV)</w:t>
            </w:r>
          </w:p>
          <w:p w14:paraId="21E70C2D" w14:textId="77777777" w:rsidR="007926AD" w:rsidRPr="002977E1" w:rsidRDefault="007926AD" w:rsidP="007926AD">
            <w:pPr>
              <w:ind w:left="14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       A. Negative</w:t>
            </w:r>
          </w:p>
        </w:tc>
        <w:tc>
          <w:tcPr>
            <w:tcW w:w="1212" w:type="dxa"/>
            <w:gridSpan w:val="2"/>
          </w:tcPr>
          <w:p w14:paraId="37CAEE0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97" w:type="dxa"/>
          </w:tcPr>
          <w:p w14:paraId="7F1AF1B6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82.76</w:t>
            </w:r>
          </w:p>
        </w:tc>
        <w:tc>
          <w:tcPr>
            <w:tcW w:w="623" w:type="dxa"/>
          </w:tcPr>
          <w:p w14:paraId="47B7CB87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</w:tcPr>
          <w:p w14:paraId="7107CFFC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3C2DD7F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57" w:type="dxa"/>
          </w:tcPr>
          <w:p w14:paraId="75B84127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68.15</w:t>
            </w:r>
          </w:p>
        </w:tc>
        <w:tc>
          <w:tcPr>
            <w:tcW w:w="930" w:type="dxa"/>
          </w:tcPr>
          <w:p w14:paraId="38A86436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2F194CF3" w14:textId="06F3F1B4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tcBorders>
              <w:left w:val="single" w:sz="4" w:space="0" w:color="auto"/>
            </w:tcBorders>
          </w:tcPr>
          <w:p w14:paraId="4CF18E17" w14:textId="309A20F3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A8542C" w:rsidRPr="002977E1" w14:paraId="6238C5A8" w14:textId="5987485F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27BFD3CE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         B. Positive</w:t>
            </w:r>
          </w:p>
        </w:tc>
        <w:tc>
          <w:tcPr>
            <w:tcW w:w="1212" w:type="dxa"/>
            <w:gridSpan w:val="2"/>
          </w:tcPr>
          <w:p w14:paraId="052D533E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36DF16F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3" w:type="dxa"/>
          </w:tcPr>
          <w:p w14:paraId="2781BADC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</w:tcPr>
          <w:p w14:paraId="36EA4052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3B25EAF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7CE731B1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30" w:type="dxa"/>
          </w:tcPr>
          <w:p w14:paraId="4C6A5680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26854870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35F05B0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42C" w:rsidRPr="002977E1" w14:paraId="499151B3" w14:textId="46B9DF7E" w:rsidTr="00A8542C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3703971F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         c. Unknown</w:t>
            </w:r>
          </w:p>
        </w:tc>
        <w:tc>
          <w:tcPr>
            <w:tcW w:w="1212" w:type="dxa"/>
            <w:gridSpan w:val="2"/>
          </w:tcPr>
          <w:p w14:paraId="1FC958F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7" w:type="dxa"/>
          </w:tcPr>
          <w:p w14:paraId="0A674B10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7.24</w:t>
            </w:r>
          </w:p>
        </w:tc>
        <w:tc>
          <w:tcPr>
            <w:tcW w:w="623" w:type="dxa"/>
          </w:tcPr>
          <w:p w14:paraId="37B748EE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</w:tcPr>
          <w:p w14:paraId="0D759B12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3CAB563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57" w:type="dxa"/>
          </w:tcPr>
          <w:p w14:paraId="429D8B7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930" w:type="dxa"/>
          </w:tcPr>
          <w:p w14:paraId="30FCB28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695A5590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63BFBA31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4EF4B4EC" w14:textId="5958A982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66F81871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. Hepatitis C Virus (HCV)</w:t>
            </w:r>
          </w:p>
          <w:p w14:paraId="56CE8DC7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       A. Negative</w:t>
            </w:r>
          </w:p>
        </w:tc>
        <w:tc>
          <w:tcPr>
            <w:tcW w:w="1212" w:type="dxa"/>
            <w:gridSpan w:val="2"/>
          </w:tcPr>
          <w:p w14:paraId="4D21E641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97" w:type="dxa"/>
          </w:tcPr>
          <w:p w14:paraId="288B3916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81.03</w:t>
            </w:r>
          </w:p>
        </w:tc>
        <w:tc>
          <w:tcPr>
            <w:tcW w:w="1953" w:type="dxa"/>
            <w:gridSpan w:val="2"/>
            <w:vMerge w:val="restart"/>
          </w:tcPr>
          <w:p w14:paraId="0019C2EF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757F84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57" w:type="dxa"/>
          </w:tcPr>
          <w:p w14:paraId="04DDABFF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68.89</w:t>
            </w:r>
          </w:p>
        </w:tc>
        <w:tc>
          <w:tcPr>
            <w:tcW w:w="930" w:type="dxa"/>
            <w:vMerge w:val="restart"/>
          </w:tcPr>
          <w:p w14:paraId="471C06D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Merge w:val="restart"/>
            <w:tcBorders>
              <w:right w:val="single" w:sz="4" w:space="0" w:color="auto"/>
            </w:tcBorders>
          </w:tcPr>
          <w:p w14:paraId="19403317" w14:textId="75BBEB23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tcBorders>
              <w:left w:val="single" w:sz="4" w:space="0" w:color="auto"/>
            </w:tcBorders>
          </w:tcPr>
          <w:p w14:paraId="396BD471" w14:textId="38B1CB7D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7926AD" w:rsidRPr="002977E1" w14:paraId="1CD67407" w14:textId="177409BC" w:rsidTr="00A8542C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1CCDAB16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        B. Positive</w:t>
            </w:r>
          </w:p>
        </w:tc>
        <w:tc>
          <w:tcPr>
            <w:tcW w:w="1212" w:type="dxa"/>
            <w:gridSpan w:val="2"/>
          </w:tcPr>
          <w:p w14:paraId="19292D4E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5BBBD9A8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953" w:type="dxa"/>
            <w:gridSpan w:val="2"/>
            <w:vMerge/>
          </w:tcPr>
          <w:p w14:paraId="5099F771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DB69C18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7" w:type="dxa"/>
          </w:tcPr>
          <w:p w14:paraId="218F09B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0" w:type="dxa"/>
            <w:vMerge/>
          </w:tcPr>
          <w:p w14:paraId="07750994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Merge/>
            <w:tcBorders>
              <w:right w:val="single" w:sz="4" w:space="0" w:color="auto"/>
            </w:tcBorders>
          </w:tcPr>
          <w:p w14:paraId="2FFD208C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59A63C00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09554B1D" w14:textId="438DDB47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6A2DE9DC" w14:textId="77777777" w:rsidR="007926AD" w:rsidRPr="002977E1" w:rsidRDefault="007926AD" w:rsidP="007926AD">
            <w:pPr>
              <w:pStyle w:val="ListParagraph"/>
              <w:rPr>
                <w:b w:val="0"/>
                <w:bCs w:val="0"/>
                <w:sz w:val="20"/>
                <w:szCs w:val="20"/>
              </w:rPr>
            </w:pPr>
            <w:r w:rsidRPr="002977E1">
              <w:rPr>
                <w:b w:val="0"/>
                <w:bCs w:val="0"/>
                <w:sz w:val="20"/>
                <w:szCs w:val="20"/>
              </w:rPr>
              <w:t xml:space="preserve">  C. Unknown</w:t>
            </w:r>
          </w:p>
        </w:tc>
        <w:tc>
          <w:tcPr>
            <w:tcW w:w="1212" w:type="dxa"/>
            <w:gridSpan w:val="2"/>
          </w:tcPr>
          <w:p w14:paraId="7E719B66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7" w:type="dxa"/>
          </w:tcPr>
          <w:p w14:paraId="67638945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7.24</w:t>
            </w:r>
          </w:p>
        </w:tc>
        <w:tc>
          <w:tcPr>
            <w:tcW w:w="1953" w:type="dxa"/>
            <w:gridSpan w:val="2"/>
            <w:vMerge/>
          </w:tcPr>
          <w:p w14:paraId="70960796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6ADF86F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57" w:type="dxa"/>
          </w:tcPr>
          <w:p w14:paraId="1B208661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930" w:type="dxa"/>
            <w:vMerge/>
          </w:tcPr>
          <w:p w14:paraId="49CFF8BA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Merge/>
            <w:tcBorders>
              <w:right w:val="single" w:sz="4" w:space="0" w:color="auto"/>
            </w:tcBorders>
          </w:tcPr>
          <w:p w14:paraId="4A85C7F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3422005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10AB5B56" w14:textId="5CD30986" w:rsidTr="00A8542C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282F5F18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. Tuberculosis</w:t>
            </w:r>
          </w:p>
        </w:tc>
        <w:tc>
          <w:tcPr>
            <w:tcW w:w="1212" w:type="dxa"/>
            <w:gridSpan w:val="2"/>
          </w:tcPr>
          <w:p w14:paraId="3C5FE11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7" w:type="dxa"/>
          </w:tcPr>
          <w:p w14:paraId="454B83ED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7.58</w:t>
            </w:r>
          </w:p>
        </w:tc>
        <w:tc>
          <w:tcPr>
            <w:tcW w:w="1953" w:type="dxa"/>
            <w:gridSpan w:val="2"/>
            <w:vMerge/>
          </w:tcPr>
          <w:p w14:paraId="7D1100FF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060380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57" w:type="dxa"/>
          </w:tcPr>
          <w:p w14:paraId="5652A5C8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6.66</w:t>
            </w:r>
          </w:p>
        </w:tc>
        <w:tc>
          <w:tcPr>
            <w:tcW w:w="930" w:type="dxa"/>
            <w:vMerge/>
          </w:tcPr>
          <w:p w14:paraId="3BAED4CE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Merge/>
            <w:tcBorders>
              <w:right w:val="single" w:sz="4" w:space="0" w:color="auto"/>
            </w:tcBorders>
          </w:tcPr>
          <w:p w14:paraId="3D26B2EF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27214CD9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5CD085C6" w14:textId="13C55F29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18DBA3EC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.Oral Ulcer</w:t>
            </w:r>
          </w:p>
        </w:tc>
        <w:tc>
          <w:tcPr>
            <w:tcW w:w="1212" w:type="dxa"/>
            <w:gridSpan w:val="2"/>
          </w:tcPr>
          <w:p w14:paraId="3D2C589F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695094F7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953" w:type="dxa"/>
            <w:gridSpan w:val="2"/>
            <w:vMerge/>
          </w:tcPr>
          <w:p w14:paraId="536FB354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F3F710F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3FE13A9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30" w:type="dxa"/>
            <w:vMerge/>
          </w:tcPr>
          <w:p w14:paraId="3E91B3A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Merge/>
            <w:tcBorders>
              <w:right w:val="single" w:sz="4" w:space="0" w:color="auto"/>
            </w:tcBorders>
          </w:tcPr>
          <w:p w14:paraId="76A61715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15E066C3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7B6B6B99" w14:textId="5B6068D2" w:rsidTr="00A8542C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46A8F497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.Fever</w:t>
            </w:r>
          </w:p>
        </w:tc>
        <w:tc>
          <w:tcPr>
            <w:tcW w:w="1212" w:type="dxa"/>
            <w:gridSpan w:val="2"/>
          </w:tcPr>
          <w:p w14:paraId="5ABC21C4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7E683F08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53" w:type="dxa"/>
            <w:gridSpan w:val="2"/>
            <w:vMerge/>
          </w:tcPr>
          <w:p w14:paraId="00470627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FC3BD8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534B39E4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30" w:type="dxa"/>
            <w:vMerge/>
          </w:tcPr>
          <w:p w14:paraId="07F8B121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Merge/>
            <w:tcBorders>
              <w:right w:val="single" w:sz="4" w:space="0" w:color="auto"/>
            </w:tcBorders>
          </w:tcPr>
          <w:p w14:paraId="6AAFF589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1CA2272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06F54DBF" w14:textId="41FF4CDF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630BBCD3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6. Herpes simplex virus</w:t>
            </w:r>
          </w:p>
        </w:tc>
        <w:tc>
          <w:tcPr>
            <w:tcW w:w="1212" w:type="dxa"/>
            <w:gridSpan w:val="2"/>
          </w:tcPr>
          <w:p w14:paraId="5457C863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6AF60B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53" w:type="dxa"/>
            <w:gridSpan w:val="2"/>
            <w:vMerge/>
          </w:tcPr>
          <w:p w14:paraId="511E5C1E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4C0CC9C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43762AC1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30" w:type="dxa"/>
            <w:vMerge/>
          </w:tcPr>
          <w:p w14:paraId="2752FCCA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Merge/>
            <w:tcBorders>
              <w:right w:val="single" w:sz="4" w:space="0" w:color="auto"/>
            </w:tcBorders>
          </w:tcPr>
          <w:p w14:paraId="35B8A095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7A34EC76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5A454158" w14:textId="662C1BB3" w:rsidTr="00A8542C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0BB45528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.Candidasis</w:t>
            </w:r>
          </w:p>
        </w:tc>
        <w:tc>
          <w:tcPr>
            <w:tcW w:w="1212" w:type="dxa"/>
            <w:gridSpan w:val="2"/>
          </w:tcPr>
          <w:p w14:paraId="20339EEC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776490D5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53" w:type="dxa"/>
            <w:gridSpan w:val="2"/>
            <w:vMerge w:val="restart"/>
          </w:tcPr>
          <w:p w14:paraId="6815380F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1147AE2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59BAE500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30" w:type="dxa"/>
          </w:tcPr>
          <w:p w14:paraId="71F013F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223B5C00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452F8A7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42FACA8A" w14:textId="7E148027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2DE8A28A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8.Tuberculosis and Candi </w:t>
            </w:r>
            <w:proofErr w:type="spellStart"/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ptimia</w:t>
            </w:r>
            <w:proofErr w:type="spellEnd"/>
          </w:p>
        </w:tc>
        <w:tc>
          <w:tcPr>
            <w:tcW w:w="1212" w:type="dxa"/>
            <w:gridSpan w:val="2"/>
          </w:tcPr>
          <w:p w14:paraId="50B04C3E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1669C4A3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53" w:type="dxa"/>
            <w:gridSpan w:val="2"/>
            <w:vMerge/>
          </w:tcPr>
          <w:p w14:paraId="72A95A15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65F1D2A9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092B8121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30" w:type="dxa"/>
          </w:tcPr>
          <w:p w14:paraId="65057965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1E0F108E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tcBorders>
              <w:left w:val="single" w:sz="4" w:space="0" w:color="auto"/>
            </w:tcBorders>
          </w:tcPr>
          <w:p w14:paraId="73854915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59FA2CB9" w14:textId="44B65F9D" w:rsidTr="00A8542C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2A38D764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WHO Stages:</w:t>
            </w:r>
          </w:p>
          <w:p w14:paraId="61ABE733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1</w:t>
            </w:r>
          </w:p>
        </w:tc>
        <w:tc>
          <w:tcPr>
            <w:tcW w:w="1212" w:type="dxa"/>
            <w:gridSpan w:val="2"/>
          </w:tcPr>
          <w:p w14:paraId="1AD1817F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97" w:type="dxa"/>
          </w:tcPr>
          <w:p w14:paraId="7261A32D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98.27</w:t>
            </w:r>
          </w:p>
        </w:tc>
        <w:tc>
          <w:tcPr>
            <w:tcW w:w="1953" w:type="dxa"/>
            <w:gridSpan w:val="2"/>
            <w:vMerge/>
          </w:tcPr>
          <w:p w14:paraId="26BDDE79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D0C9BCD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57" w:type="dxa"/>
          </w:tcPr>
          <w:p w14:paraId="47C1EB21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97.77</w:t>
            </w:r>
          </w:p>
        </w:tc>
        <w:tc>
          <w:tcPr>
            <w:tcW w:w="930" w:type="dxa"/>
          </w:tcPr>
          <w:p w14:paraId="75661AC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691EB45C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237ED44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46511674" w14:textId="58570ED7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6D92A659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</w:t>
            </w:r>
          </w:p>
        </w:tc>
        <w:tc>
          <w:tcPr>
            <w:tcW w:w="1212" w:type="dxa"/>
            <w:gridSpan w:val="2"/>
          </w:tcPr>
          <w:p w14:paraId="2E0488D0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7" w:type="dxa"/>
          </w:tcPr>
          <w:p w14:paraId="7F015D5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1953" w:type="dxa"/>
            <w:gridSpan w:val="2"/>
            <w:vMerge/>
          </w:tcPr>
          <w:p w14:paraId="7267B5C3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FB4F925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7" w:type="dxa"/>
          </w:tcPr>
          <w:p w14:paraId="2CC6CB4C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2.96</w:t>
            </w:r>
          </w:p>
        </w:tc>
        <w:tc>
          <w:tcPr>
            <w:tcW w:w="930" w:type="dxa"/>
          </w:tcPr>
          <w:p w14:paraId="6171E7B1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69D25D45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1EE128FF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7FCE1908" w14:textId="5B3750BC" w:rsidTr="00A8542C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2FD739AE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3</w:t>
            </w:r>
          </w:p>
        </w:tc>
        <w:tc>
          <w:tcPr>
            <w:tcW w:w="1212" w:type="dxa"/>
            <w:gridSpan w:val="2"/>
          </w:tcPr>
          <w:p w14:paraId="6ECCA45F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97" w:type="dxa"/>
          </w:tcPr>
          <w:p w14:paraId="3BCABA63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39.65</w:t>
            </w:r>
          </w:p>
        </w:tc>
        <w:tc>
          <w:tcPr>
            <w:tcW w:w="1953" w:type="dxa"/>
            <w:gridSpan w:val="2"/>
            <w:vMerge w:val="restart"/>
          </w:tcPr>
          <w:p w14:paraId="6B5D34C4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1BE2402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57" w:type="dxa"/>
          </w:tcPr>
          <w:p w14:paraId="267854A4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930" w:type="dxa"/>
          </w:tcPr>
          <w:p w14:paraId="7153F16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3C61678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7421110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26F73560" w14:textId="6678023F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20A34A6F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4</w:t>
            </w:r>
          </w:p>
        </w:tc>
        <w:tc>
          <w:tcPr>
            <w:tcW w:w="1212" w:type="dxa"/>
            <w:gridSpan w:val="2"/>
          </w:tcPr>
          <w:p w14:paraId="336B47FC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7" w:type="dxa"/>
          </w:tcPr>
          <w:p w14:paraId="35B56936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32.75</w:t>
            </w:r>
          </w:p>
        </w:tc>
        <w:tc>
          <w:tcPr>
            <w:tcW w:w="1953" w:type="dxa"/>
            <w:gridSpan w:val="2"/>
            <w:vMerge/>
          </w:tcPr>
          <w:p w14:paraId="0B920E3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D382666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57" w:type="dxa"/>
          </w:tcPr>
          <w:p w14:paraId="6E260FC3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0.74</w:t>
            </w:r>
          </w:p>
        </w:tc>
        <w:tc>
          <w:tcPr>
            <w:tcW w:w="930" w:type="dxa"/>
          </w:tcPr>
          <w:p w14:paraId="45379DA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01A80C94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24FB25D9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29A7BDCE" w14:textId="623371EB" w:rsidTr="00A8542C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74C772C6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First line Regimens:</w:t>
            </w:r>
          </w:p>
        </w:tc>
        <w:tc>
          <w:tcPr>
            <w:tcW w:w="1212" w:type="dxa"/>
            <w:gridSpan w:val="2"/>
          </w:tcPr>
          <w:p w14:paraId="228B058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A6034B5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</w:tcPr>
          <w:p w14:paraId="67D2D8B8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ED10A4D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5484DE53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0851F265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4ACCB0CE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6AA6428C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5770A737" w14:textId="7FC6569E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2329620D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LN</w:t>
            </w:r>
          </w:p>
        </w:tc>
        <w:tc>
          <w:tcPr>
            <w:tcW w:w="1212" w:type="dxa"/>
            <w:gridSpan w:val="2"/>
          </w:tcPr>
          <w:p w14:paraId="05A35AE0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97" w:type="dxa"/>
          </w:tcPr>
          <w:p w14:paraId="66E2082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51.72</w:t>
            </w:r>
          </w:p>
        </w:tc>
        <w:tc>
          <w:tcPr>
            <w:tcW w:w="1953" w:type="dxa"/>
            <w:gridSpan w:val="2"/>
            <w:vMerge/>
          </w:tcPr>
          <w:p w14:paraId="085FDCFF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60ADDCC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57" w:type="dxa"/>
          </w:tcPr>
          <w:p w14:paraId="08FBBCB3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51.85</w:t>
            </w:r>
          </w:p>
        </w:tc>
        <w:tc>
          <w:tcPr>
            <w:tcW w:w="930" w:type="dxa"/>
          </w:tcPr>
          <w:p w14:paraId="3C82E2EA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0447F437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76F5E66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44841620" w14:textId="61B620F8" w:rsidTr="00A8542C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17CBBC87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LE</w:t>
            </w:r>
          </w:p>
        </w:tc>
        <w:tc>
          <w:tcPr>
            <w:tcW w:w="1212" w:type="dxa"/>
            <w:gridSpan w:val="2"/>
          </w:tcPr>
          <w:p w14:paraId="7E0C4ED2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7" w:type="dxa"/>
          </w:tcPr>
          <w:p w14:paraId="3938CEF1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4.13</w:t>
            </w:r>
          </w:p>
        </w:tc>
        <w:tc>
          <w:tcPr>
            <w:tcW w:w="1953" w:type="dxa"/>
            <w:gridSpan w:val="2"/>
            <w:vMerge w:val="restart"/>
          </w:tcPr>
          <w:p w14:paraId="5367C8BE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F8D0F04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7" w:type="dxa"/>
          </w:tcPr>
          <w:p w14:paraId="7185FF2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7.03</w:t>
            </w:r>
          </w:p>
        </w:tc>
        <w:tc>
          <w:tcPr>
            <w:tcW w:w="930" w:type="dxa"/>
          </w:tcPr>
          <w:p w14:paraId="3C9AF1F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1F42109D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231BBCD0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41841A82" w14:textId="18AD6C19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1A51A138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LN</w:t>
            </w:r>
          </w:p>
        </w:tc>
        <w:tc>
          <w:tcPr>
            <w:tcW w:w="1212" w:type="dxa"/>
            <w:gridSpan w:val="2"/>
          </w:tcPr>
          <w:p w14:paraId="48A2A1C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97" w:type="dxa"/>
          </w:tcPr>
          <w:p w14:paraId="22255797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53" w:type="dxa"/>
            <w:gridSpan w:val="2"/>
            <w:vMerge/>
          </w:tcPr>
          <w:p w14:paraId="0D9DFED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14666C9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57" w:type="dxa"/>
          </w:tcPr>
          <w:p w14:paraId="04E1D6FC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41.48</w:t>
            </w:r>
          </w:p>
        </w:tc>
        <w:tc>
          <w:tcPr>
            <w:tcW w:w="930" w:type="dxa"/>
          </w:tcPr>
          <w:p w14:paraId="67012A3B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32BE16F9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5018BE11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3DDC2A4F" w14:textId="2348AD2D" w:rsidTr="00A8542C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03F9D515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LE</w:t>
            </w:r>
          </w:p>
        </w:tc>
        <w:tc>
          <w:tcPr>
            <w:tcW w:w="1212" w:type="dxa"/>
            <w:gridSpan w:val="2"/>
          </w:tcPr>
          <w:p w14:paraId="227030A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97" w:type="dxa"/>
          </w:tcPr>
          <w:p w14:paraId="4507BFC7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75.86</w:t>
            </w:r>
          </w:p>
        </w:tc>
        <w:tc>
          <w:tcPr>
            <w:tcW w:w="1953" w:type="dxa"/>
            <w:gridSpan w:val="2"/>
            <w:vMerge/>
          </w:tcPr>
          <w:p w14:paraId="5554FCD9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874FC94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57" w:type="dxa"/>
          </w:tcPr>
          <w:p w14:paraId="7B0A9B3E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76.29</w:t>
            </w:r>
          </w:p>
        </w:tc>
        <w:tc>
          <w:tcPr>
            <w:tcW w:w="930" w:type="dxa"/>
          </w:tcPr>
          <w:p w14:paraId="60F2A5C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57CF116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362863ED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41049D77" w14:textId="43D7BC01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424FFCE1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E</w:t>
            </w:r>
          </w:p>
        </w:tc>
        <w:tc>
          <w:tcPr>
            <w:tcW w:w="1212" w:type="dxa"/>
            <w:gridSpan w:val="2"/>
          </w:tcPr>
          <w:p w14:paraId="11A517F6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7" w:type="dxa"/>
          </w:tcPr>
          <w:p w14:paraId="0594F224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1953" w:type="dxa"/>
            <w:gridSpan w:val="2"/>
            <w:vMerge/>
          </w:tcPr>
          <w:p w14:paraId="3E1A0447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722F049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7" w:type="dxa"/>
          </w:tcPr>
          <w:p w14:paraId="6268E7D9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9.62</w:t>
            </w:r>
          </w:p>
        </w:tc>
        <w:tc>
          <w:tcPr>
            <w:tcW w:w="930" w:type="dxa"/>
          </w:tcPr>
          <w:p w14:paraId="6D936D09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4BCAE01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46543A9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517503E9" w14:textId="6AD82600" w:rsidTr="00A8542C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6919AB68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N</w:t>
            </w:r>
          </w:p>
        </w:tc>
        <w:tc>
          <w:tcPr>
            <w:tcW w:w="1212" w:type="dxa"/>
            <w:gridSpan w:val="2"/>
          </w:tcPr>
          <w:p w14:paraId="18D19212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7" w:type="dxa"/>
          </w:tcPr>
          <w:p w14:paraId="3ADD757C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2.41</w:t>
            </w:r>
          </w:p>
        </w:tc>
        <w:tc>
          <w:tcPr>
            <w:tcW w:w="1953" w:type="dxa"/>
            <w:gridSpan w:val="2"/>
          </w:tcPr>
          <w:p w14:paraId="5CF0F1AF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2274A609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7" w:type="dxa"/>
          </w:tcPr>
          <w:p w14:paraId="70126A7A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930" w:type="dxa"/>
          </w:tcPr>
          <w:p w14:paraId="0D8BC7E7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4680ACE1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0136BEEC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7C897EBE" w14:textId="0C3C7FC2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1123E920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CD4 count:</w:t>
            </w:r>
          </w:p>
          <w:p w14:paraId="29B31E2F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5799B555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ECE69E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 w:val="restart"/>
          </w:tcPr>
          <w:p w14:paraId="0FC2801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28.71</w:t>
            </w:r>
          </w:p>
        </w:tc>
        <w:tc>
          <w:tcPr>
            <w:tcW w:w="1004" w:type="dxa"/>
          </w:tcPr>
          <w:p w14:paraId="33B8C7C6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52D4D377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49C16295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1AEFCC9E" w14:textId="356AD30F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40.25</w:t>
            </w:r>
          </w:p>
        </w:tc>
        <w:tc>
          <w:tcPr>
            <w:tcW w:w="674" w:type="dxa"/>
            <w:tcBorders>
              <w:left w:val="single" w:sz="4" w:space="0" w:color="auto"/>
            </w:tcBorders>
          </w:tcPr>
          <w:p w14:paraId="07FDDACB" w14:textId="63D79A2D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FB01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926AD" w:rsidRPr="002977E1" w14:paraId="0EFB1A57" w14:textId="10D86995" w:rsidTr="00A8542C">
        <w:trPr>
          <w:trHeight w:val="1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41D04BD0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Viral lo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(Copies/mL)</w:t>
            </w:r>
          </w:p>
          <w:p w14:paraId="6EF95016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6D8260EA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00-</w:t>
            </w:r>
          </w:p>
          <w:p w14:paraId="3DCCD3D7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58687</w:t>
            </w:r>
          </w:p>
        </w:tc>
        <w:tc>
          <w:tcPr>
            <w:tcW w:w="1212" w:type="dxa"/>
            <w:gridSpan w:val="2"/>
          </w:tcPr>
          <w:p w14:paraId="75E7A90F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D8901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DBC36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A3D15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97" w:type="dxa"/>
          </w:tcPr>
          <w:p w14:paraId="448623D3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91D48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545E0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65960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53" w:type="dxa"/>
            <w:gridSpan w:val="2"/>
            <w:vMerge/>
          </w:tcPr>
          <w:p w14:paraId="7C2F77C9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41357E6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1FF264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2A605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7D06D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6B93D1C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20E43DAD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6F1EE319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tcBorders>
              <w:left w:val="single" w:sz="4" w:space="0" w:color="auto"/>
            </w:tcBorders>
          </w:tcPr>
          <w:p w14:paraId="1389D309" w14:textId="77777777" w:rsidR="007926AD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DCD12" w14:textId="77777777" w:rsidR="007926AD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969791" w14:textId="77777777" w:rsidR="007926AD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65D7E0" w14:textId="77777777" w:rsidR="007926AD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047B0" w14:textId="77777777" w:rsidR="007926AD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93921" w14:textId="77777777" w:rsidR="007926AD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5F9A9" w14:textId="77777777" w:rsidR="007926AD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B2B14" w14:textId="77777777" w:rsidR="007926AD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6C64B" w14:textId="77777777" w:rsidR="007926AD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72AE1" w14:textId="0D21C6E3" w:rsidR="007926AD" w:rsidRPr="002977E1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FB01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926AD" w:rsidRPr="002977E1" w14:paraId="655F0C96" w14:textId="45073A44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522E3094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&gt;40-1000</w:t>
            </w:r>
          </w:p>
        </w:tc>
        <w:tc>
          <w:tcPr>
            <w:tcW w:w="1212" w:type="dxa"/>
            <w:gridSpan w:val="2"/>
          </w:tcPr>
          <w:p w14:paraId="510A87B7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C054B2E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</w:tcPr>
          <w:p w14:paraId="1221D312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6AB0539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7" w:type="dxa"/>
          </w:tcPr>
          <w:p w14:paraId="59F43193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930" w:type="dxa"/>
          </w:tcPr>
          <w:p w14:paraId="081EB464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1CFB0798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415317BF" w14:textId="4DA4F915" w:rsidR="007926AD" w:rsidRPr="002977E1" w:rsidRDefault="007926AD" w:rsidP="004A6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04ABF545" w14:textId="782CBBAC" w:rsidTr="00A8542C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0A72C371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&lt;40</w:t>
            </w:r>
          </w:p>
          <w:p w14:paraId="6FC07D92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469E3AB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F3FF8F7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</w:tcPr>
          <w:p w14:paraId="143EFE30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FAA44D6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521FB7EF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25E01EC6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21.48</w:t>
            </w:r>
          </w:p>
        </w:tc>
        <w:tc>
          <w:tcPr>
            <w:tcW w:w="930" w:type="dxa"/>
          </w:tcPr>
          <w:p w14:paraId="22094854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59289368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6728B7EF" w14:textId="097FE600" w:rsidR="007926AD" w:rsidRPr="002977E1" w:rsidRDefault="007926AD" w:rsidP="004A6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5EB336C1" w14:textId="73B617A7" w:rsidTr="00A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53ED0E8A" w14:textId="77777777" w:rsidR="007926AD" w:rsidRPr="002977E1" w:rsidRDefault="007926AD" w:rsidP="007926A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arget not detected                             </w:t>
            </w:r>
          </w:p>
        </w:tc>
        <w:tc>
          <w:tcPr>
            <w:tcW w:w="1212" w:type="dxa"/>
            <w:gridSpan w:val="2"/>
          </w:tcPr>
          <w:p w14:paraId="48539FFF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B2DC7A3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</w:tcPr>
          <w:p w14:paraId="3650956D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C814EF0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57" w:type="dxa"/>
          </w:tcPr>
          <w:p w14:paraId="17BE2CF3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>65.18</w:t>
            </w:r>
          </w:p>
        </w:tc>
        <w:tc>
          <w:tcPr>
            <w:tcW w:w="930" w:type="dxa"/>
          </w:tcPr>
          <w:p w14:paraId="75CF1EFF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25E509BC" w14:textId="77777777" w:rsidR="007926AD" w:rsidRPr="002977E1" w:rsidRDefault="007926AD" w:rsidP="0079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2BB64DB7" w14:textId="19AFE92C" w:rsidR="007926AD" w:rsidRPr="002977E1" w:rsidRDefault="007926AD" w:rsidP="004A6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6AD" w:rsidRPr="002977E1" w14:paraId="4E31B21D" w14:textId="6373B55C" w:rsidTr="00A8542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1C487291" w14:textId="77777777" w:rsidR="007926AD" w:rsidRPr="002977E1" w:rsidRDefault="007926AD" w:rsidP="007926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rence:</w:t>
            </w:r>
          </w:p>
          <w:p w14:paraId="225FE019" w14:textId="77777777" w:rsidR="007926AD" w:rsidRPr="002977E1" w:rsidRDefault="007926AD" w:rsidP="007926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24D421" w14:textId="77777777" w:rsidR="007926AD" w:rsidRPr="002977E1" w:rsidRDefault="007926AD" w:rsidP="007926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46EAE6E8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1297" w:type="dxa"/>
          </w:tcPr>
          <w:p w14:paraId="3CA921DB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953" w:type="dxa"/>
            <w:gridSpan w:val="2"/>
          </w:tcPr>
          <w:p w14:paraId="3F84A4A7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97.36                               </w:t>
            </w:r>
          </w:p>
        </w:tc>
        <w:tc>
          <w:tcPr>
            <w:tcW w:w="1004" w:type="dxa"/>
          </w:tcPr>
          <w:p w14:paraId="5EAD6931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757" w:type="dxa"/>
          </w:tcPr>
          <w:p w14:paraId="3DA9646D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930" w:type="dxa"/>
          </w:tcPr>
          <w:p w14:paraId="267E8B75" w14:textId="77777777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  98.34        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5FB8C385" w14:textId="1808045E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7E1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674" w:type="dxa"/>
            <w:vMerge/>
            <w:tcBorders>
              <w:left w:val="single" w:sz="4" w:space="0" w:color="auto"/>
            </w:tcBorders>
          </w:tcPr>
          <w:p w14:paraId="69016349" w14:textId="5F1A7B1E" w:rsidR="007926AD" w:rsidRPr="002977E1" w:rsidRDefault="007926AD" w:rsidP="0079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C54036" w14:textId="0E0F4299" w:rsidR="005E047A" w:rsidRPr="00253E7F" w:rsidRDefault="005E047A" w:rsidP="00A8542C">
      <w:r>
        <w:lastRenderedPageBreak/>
        <w:t xml:space="preserve">P value given in the last column of the table are based on Chi square analysis. </w:t>
      </w:r>
      <w:r w:rsidR="00A8542C">
        <w:t xml:space="preserve">  </w:t>
      </w:r>
      <w:r>
        <w:t>* Two sample t-test</w:t>
      </w:r>
    </w:p>
    <w:p w14:paraId="638AD27B" w14:textId="77777777" w:rsidR="00B727A2" w:rsidRPr="002977E1" w:rsidRDefault="00B727A2">
      <w:pPr>
        <w:rPr>
          <w:rFonts w:ascii="Times New Roman" w:hAnsi="Times New Roman" w:cs="Times New Roman"/>
          <w:sz w:val="20"/>
          <w:szCs w:val="20"/>
        </w:rPr>
      </w:pPr>
    </w:p>
    <w:sectPr w:rsidR="00B727A2" w:rsidRPr="002977E1" w:rsidSect="00A8542C">
      <w:pgSz w:w="11906" w:h="16838"/>
      <w:pgMar w:top="1440" w:right="1440" w:bottom="1440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7A2"/>
    <w:rsid w:val="00245844"/>
    <w:rsid w:val="002977E1"/>
    <w:rsid w:val="002A71D2"/>
    <w:rsid w:val="003576DB"/>
    <w:rsid w:val="005E047A"/>
    <w:rsid w:val="006C5100"/>
    <w:rsid w:val="006D4C17"/>
    <w:rsid w:val="007926AD"/>
    <w:rsid w:val="008B24C6"/>
    <w:rsid w:val="00933AEA"/>
    <w:rsid w:val="00A05F9F"/>
    <w:rsid w:val="00A07429"/>
    <w:rsid w:val="00A8542C"/>
    <w:rsid w:val="00AB232E"/>
    <w:rsid w:val="00B727A2"/>
    <w:rsid w:val="00B831FE"/>
    <w:rsid w:val="00DC2522"/>
    <w:rsid w:val="00DF4209"/>
    <w:rsid w:val="00E545B2"/>
    <w:rsid w:val="00F46930"/>
    <w:rsid w:val="00FB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FDAAE"/>
  <w15:chartTrackingRefBased/>
  <w15:docId w15:val="{5FB70424-4825-48B5-857B-20FEA13E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32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32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AB232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48"/>
    <w:rsid w:val="00AB232E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63E74-6C26-4C35-ACD4-9DCA5D73D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a</dc:creator>
  <cp:keywords/>
  <dc:description/>
  <cp:lastModifiedBy>Sushanta Barik</cp:lastModifiedBy>
  <cp:revision>36</cp:revision>
  <dcterms:created xsi:type="dcterms:W3CDTF">2020-05-05T06:59:00Z</dcterms:created>
  <dcterms:modified xsi:type="dcterms:W3CDTF">2021-03-05T08:03:00Z</dcterms:modified>
</cp:coreProperties>
</file>